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E87AC" w14:textId="1490AD14" w:rsidR="00C210A3" w:rsidRDefault="009432E7" w:rsidP="00C210A3">
      <w:pPr>
        <w:tabs>
          <w:tab w:val="left" w:pos="993"/>
        </w:tabs>
        <w:spacing w:after="0" w:line="240" w:lineRule="auto"/>
        <w:ind w:left="851"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7 Table</w:t>
      </w:r>
      <w:r w:rsidRPr="00530A00">
        <w:rPr>
          <w:rFonts w:ascii="Times New Roman" w:hAnsi="Times New Roman" w:cs="Times New Roman"/>
          <w:b/>
        </w:rPr>
        <w:t>:</w:t>
      </w:r>
      <w:r w:rsidR="00C210A3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 xml:space="preserve">Most </w:t>
      </w:r>
      <w:r w:rsidR="0053434B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equently dispensed drug subclasses for women and men (age ≥66 years) in Ontario, Canada in 20</w:t>
      </w:r>
      <w:r w:rsidR="00095161">
        <w:rPr>
          <w:rFonts w:ascii="Times New Roman" w:hAnsi="Times New Roman" w:cs="Times New Roman"/>
        </w:rPr>
        <w:t>03</w:t>
      </w:r>
      <w:r>
        <w:rPr>
          <w:rFonts w:ascii="Times New Roman" w:hAnsi="Times New Roman" w:cs="Times New Roman"/>
        </w:rPr>
        <w:t xml:space="preserve"> with polypharmacy and</w:t>
      </w:r>
    </w:p>
    <w:p w14:paraId="773F9449" w14:textId="33CD54EA" w:rsidR="009432E7" w:rsidRDefault="00C210A3" w:rsidP="00AC0B65">
      <w:pPr>
        <w:tabs>
          <w:tab w:val="left" w:pos="993"/>
        </w:tabs>
        <w:spacing w:after="60" w:line="240" w:lineRule="auto"/>
        <w:ind w:left="851"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9432E7">
        <w:rPr>
          <w:rFonts w:ascii="Times New Roman" w:hAnsi="Times New Roman" w:cs="Times New Roman"/>
        </w:rPr>
        <w:t xml:space="preserve">hyper-polypharmacy, and absolute / percent change </w:t>
      </w:r>
      <w:r w:rsidR="00095161">
        <w:rPr>
          <w:rFonts w:ascii="Times New Roman" w:hAnsi="Times New Roman" w:cs="Times New Roman"/>
        </w:rPr>
        <w:t>between</w:t>
      </w:r>
      <w:r w:rsidR="009432E7">
        <w:rPr>
          <w:rFonts w:ascii="Times New Roman" w:hAnsi="Times New Roman" w:cs="Times New Roman"/>
        </w:rPr>
        <w:t xml:space="preserve"> 2003</w:t>
      </w:r>
      <w:r w:rsidR="00095161">
        <w:rPr>
          <w:rFonts w:ascii="Times New Roman" w:hAnsi="Times New Roman" w:cs="Times New Roman"/>
        </w:rPr>
        <w:t xml:space="preserve"> - 2016</w:t>
      </w:r>
      <w:r w:rsidR="009432E7">
        <w:rPr>
          <w:rFonts w:ascii="Times New Roman" w:hAnsi="Times New Roman" w:cs="Times New Roman"/>
        </w:rPr>
        <w:t>.</w:t>
      </w:r>
    </w:p>
    <w:tbl>
      <w:tblPr>
        <w:tblW w:w="130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90"/>
        <w:gridCol w:w="1276"/>
        <w:gridCol w:w="992"/>
        <w:gridCol w:w="941"/>
        <w:gridCol w:w="3313"/>
        <w:gridCol w:w="1276"/>
        <w:gridCol w:w="992"/>
        <w:gridCol w:w="920"/>
      </w:tblGrid>
      <w:tr w:rsidR="009432E7" w:rsidRPr="00BA6108" w14:paraId="0434778C" w14:textId="77777777" w:rsidTr="00C83EB6">
        <w:trPr>
          <w:trHeight w:val="255"/>
        </w:trPr>
        <w:tc>
          <w:tcPr>
            <w:tcW w:w="329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28A3C9" w14:textId="77777777" w:rsidR="009432E7" w:rsidRPr="00BA6108" w:rsidRDefault="009432E7" w:rsidP="005C7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204C2E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176BB6" w14:textId="77777777" w:rsidR="009432E7" w:rsidRPr="00BA6108" w:rsidRDefault="009432E7" w:rsidP="005C7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8BE748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er-polypharmacy</w:t>
            </w:r>
          </w:p>
        </w:tc>
      </w:tr>
      <w:tr w:rsidR="009432E7" w:rsidRPr="00BA6108" w14:paraId="5A4DA0DD" w14:textId="77777777" w:rsidTr="00C83EB6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DAE6C9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D49E50" w14:textId="75995768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  <w:r w:rsidR="001762C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evalence</w:t>
            </w:r>
          </w:p>
          <w:p w14:paraId="42CA2F1D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17E5362" w14:textId="718CD654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D274DB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2,3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651CD5D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olute change</w:t>
            </w:r>
          </w:p>
          <w:p w14:paraId="4B403ECD" w14:textId="5588035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3</w:t>
            </w:r>
            <w:r w:rsidR="001762C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AB62C64" w14:textId="3CE1AAB2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 change 2003</w:t>
            </w:r>
            <w:r w:rsidR="001762C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1E413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78E89" w14:textId="12F6B17E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  <w:r w:rsidR="001762C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evalence</w:t>
            </w:r>
          </w:p>
          <w:p w14:paraId="3C93EB3F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1B4A2B0" w14:textId="6896DAC4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D274DB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0,1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D1E266" w14:textId="77777777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olute change</w:t>
            </w:r>
          </w:p>
          <w:p w14:paraId="63E74030" w14:textId="46CDEF7E" w:rsidR="009432E7" w:rsidRPr="00BA6108" w:rsidRDefault="001762CC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9432E7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3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6692C" w14:textId="0B058678" w:rsidR="009432E7" w:rsidRPr="00BA6108" w:rsidRDefault="009432E7" w:rsidP="005C74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 change 2003</w:t>
            </w:r>
            <w:r w:rsidR="00D274DB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</w:tr>
      <w:tr w:rsidR="006047E8" w:rsidRPr="00BA6108" w14:paraId="033F5AC4" w14:textId="77777777" w:rsidTr="00C83EB6">
        <w:trPr>
          <w:trHeight w:val="255"/>
        </w:trPr>
        <w:tc>
          <w:tcPr>
            <w:tcW w:w="32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66500D" w14:textId="71009A2C" w:rsidR="006047E8" w:rsidRPr="00BA6108" w:rsidRDefault="00BE7942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ORTICOSTEROIDS, PLAIN</w:t>
            </w:r>
            <w:r w:rsidRPr="00BA61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1419E7BB" w14:textId="38F146D7" w:rsidR="006047E8" w:rsidRPr="00BA6108" w:rsidRDefault="00BE7942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0DB9EB7" w14:textId="38119B9A" w:rsidR="006047E8" w:rsidRPr="00BA6108" w:rsidRDefault="00BE7942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464ABA5" w14:textId="1C9A3D3A" w:rsidR="006047E8" w:rsidRPr="00BA6108" w:rsidRDefault="00BE7942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%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9B89F" w14:textId="1284B57F" w:rsidR="006047E8" w:rsidRPr="00BA6108" w:rsidRDefault="00697611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ORTICOSTEROIDS, PLAIN</w:t>
            </w:r>
            <w:r w:rsidRPr="00BA61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6CCAA3E" w14:textId="135268EF" w:rsidR="006047E8" w:rsidRPr="00BA6108" w:rsidRDefault="00582C00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BD761" w14:textId="6A10FFA5" w:rsidR="006047E8" w:rsidRPr="00BA6108" w:rsidRDefault="007C09DE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92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F726953" w14:textId="5BA7FB99" w:rsidR="006047E8" w:rsidRPr="00BA6108" w:rsidRDefault="007C09DE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%</w:t>
            </w:r>
          </w:p>
        </w:tc>
      </w:tr>
      <w:tr w:rsidR="007D4A0E" w:rsidRPr="00BA6108" w14:paraId="152DEDD0" w14:textId="77777777" w:rsidTr="00C83EB6">
        <w:trPr>
          <w:trHeight w:val="255"/>
        </w:trPr>
        <w:tc>
          <w:tcPr>
            <w:tcW w:w="329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4D5CAF" w14:textId="008253F3" w:rsidR="007D4A0E" w:rsidRPr="00BA6108" w:rsidRDefault="007D4A0E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7E9700E" w14:textId="6B612DF6" w:rsidR="007D4A0E" w:rsidRPr="00BA6108" w:rsidRDefault="007D4A0E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17C91B2" w14:textId="3E157C1A" w:rsidR="007D4A0E" w:rsidRPr="00BA6108" w:rsidRDefault="007D4A0E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941" w:type="dxa"/>
            <w:shd w:val="clear" w:color="000000" w:fill="FFFFFF"/>
            <w:vAlign w:val="center"/>
          </w:tcPr>
          <w:p w14:paraId="72EE0D83" w14:textId="1A038DAD" w:rsidR="007D4A0E" w:rsidRPr="00BA6108" w:rsidRDefault="007D4A0E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2%</w:t>
            </w:r>
          </w:p>
        </w:tc>
        <w:tc>
          <w:tcPr>
            <w:tcW w:w="3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94F1B" w14:textId="5B7C51D3" w:rsidR="007D4A0E" w:rsidRPr="00BA6108" w:rsidRDefault="00697611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AC83AA" w14:textId="46EE0365" w:rsidR="007D4A0E" w:rsidRPr="00BA6108" w:rsidRDefault="007C09DE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40E31" w14:textId="2EFDEBD2" w:rsidR="007D4A0E" w:rsidRPr="00BA6108" w:rsidRDefault="007C09DE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920" w:type="dxa"/>
            <w:tcBorders>
              <w:right w:val="nil"/>
            </w:tcBorders>
            <w:shd w:val="clear" w:color="auto" w:fill="auto"/>
            <w:vAlign w:val="center"/>
          </w:tcPr>
          <w:p w14:paraId="61E123F9" w14:textId="5132ED32" w:rsidR="007D4A0E" w:rsidRPr="00BA6108" w:rsidRDefault="007C09DE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1%</w:t>
            </w:r>
          </w:p>
        </w:tc>
      </w:tr>
      <w:tr w:rsidR="000F5998" w:rsidRPr="00BA6108" w14:paraId="383D3746" w14:textId="77777777" w:rsidTr="00C83EB6">
        <w:trPr>
          <w:trHeight w:val="255"/>
        </w:trPr>
        <w:tc>
          <w:tcPr>
            <w:tcW w:w="329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42C541" w14:textId="55E93571" w:rsidR="000F5998" w:rsidRPr="00BA6108" w:rsidRDefault="000F5998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A9629F3" w14:textId="285E24CF" w:rsidR="000F5998" w:rsidRPr="00BA6108" w:rsidRDefault="000F5998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DD4393A" w14:textId="0216CC36" w:rsidR="000F5998" w:rsidRPr="00BA6108" w:rsidRDefault="000F5998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941" w:type="dxa"/>
            <w:shd w:val="clear" w:color="000000" w:fill="FFFFFF"/>
            <w:vAlign w:val="center"/>
          </w:tcPr>
          <w:p w14:paraId="61A439C3" w14:textId="69A1AD19" w:rsidR="000F5998" w:rsidRPr="00BA6108" w:rsidRDefault="000F5998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6.3%</w:t>
            </w:r>
          </w:p>
        </w:tc>
        <w:tc>
          <w:tcPr>
            <w:tcW w:w="3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8E9EB" w14:textId="4872AFFA" w:rsidR="000F5998" w:rsidRPr="00AF2BE2" w:rsidRDefault="00697611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ON-STEROIDAL ANTI-INFLAMMATORY: NON-ASA BASE</w:t>
            </w:r>
            <w:r w:rsidR="00AF2BE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42D4C8" w14:textId="61258EAB" w:rsidR="000F5998" w:rsidRPr="00BA6108" w:rsidRDefault="00C87F41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E9D29A" w14:textId="79E0AC31" w:rsidR="000F5998" w:rsidRPr="00BA6108" w:rsidRDefault="00A50B61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4</w:t>
            </w:r>
          </w:p>
        </w:tc>
        <w:tc>
          <w:tcPr>
            <w:tcW w:w="920" w:type="dxa"/>
            <w:tcBorders>
              <w:right w:val="nil"/>
            </w:tcBorders>
            <w:shd w:val="clear" w:color="auto" w:fill="auto"/>
            <w:vAlign w:val="center"/>
          </w:tcPr>
          <w:p w14:paraId="17411E89" w14:textId="1ED4932C" w:rsidR="000F5998" w:rsidRPr="00BA6108" w:rsidRDefault="00A50B61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3.9%</w:t>
            </w:r>
          </w:p>
        </w:tc>
      </w:tr>
      <w:tr w:rsidR="00F87724" w:rsidRPr="00BA6108" w14:paraId="7483314E" w14:textId="77777777" w:rsidTr="00BE7942">
        <w:trPr>
          <w:trHeight w:val="255"/>
        </w:trPr>
        <w:tc>
          <w:tcPr>
            <w:tcW w:w="3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9ABC5" w14:textId="2371F247" w:rsidR="00F87724" w:rsidRPr="00CD1D5E" w:rsidRDefault="00F87724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ON-STEROIDAL ANTI-INFLAMMATORY: NON-ASA BASE</w:t>
            </w:r>
            <w:r w:rsidR="00CD1D5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86F80E0" w14:textId="730559DF" w:rsidR="00F87724" w:rsidRPr="00BA6108" w:rsidRDefault="00F87724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7.8</w:t>
            </w:r>
            <w:r w:rsidR="0078393D" w:rsidRPr="00BA6108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vAlign w:val="center"/>
          </w:tcPr>
          <w:p w14:paraId="68B0092F" w14:textId="7AF8A7A5" w:rsidR="00F87724" w:rsidRPr="00BA6108" w:rsidRDefault="003E1F27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3</w:t>
            </w:r>
          </w:p>
        </w:tc>
        <w:tc>
          <w:tcPr>
            <w:tcW w:w="941" w:type="dxa"/>
            <w:tcBorders>
              <w:bottom w:val="nil"/>
            </w:tcBorders>
            <w:shd w:val="clear" w:color="000000" w:fill="FFFFFF"/>
            <w:vAlign w:val="center"/>
          </w:tcPr>
          <w:p w14:paraId="445D3AFF" w14:textId="1AA1166F" w:rsidR="00F87724" w:rsidRPr="00BA6108" w:rsidRDefault="003E1F27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3.0%</w:t>
            </w:r>
          </w:p>
        </w:tc>
        <w:tc>
          <w:tcPr>
            <w:tcW w:w="3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2A31" w14:textId="72D5F244" w:rsidR="00F87724" w:rsidRPr="00AF2BE2" w:rsidRDefault="00697611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NZODIAZEPINE DERIVATIVES</w:t>
            </w:r>
            <w:r w:rsidR="00AF2BE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93886AC" w14:textId="6BF41D5E" w:rsidR="00F87724" w:rsidRPr="00BA6108" w:rsidRDefault="00C87F41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8934B66" w14:textId="582278A9" w:rsidR="00F87724" w:rsidRPr="00BA6108" w:rsidRDefault="00AD592B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.0</w:t>
            </w:r>
          </w:p>
        </w:tc>
        <w:tc>
          <w:tcPr>
            <w:tcW w:w="92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C07CDD" w14:textId="2F431A1F" w:rsidR="00F87724" w:rsidRPr="00BA6108" w:rsidRDefault="00AD592B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6.7%</w:t>
            </w:r>
          </w:p>
        </w:tc>
      </w:tr>
      <w:tr w:rsidR="00F87724" w:rsidRPr="00BA6108" w14:paraId="4067B866" w14:textId="77777777" w:rsidTr="00BE7942">
        <w:trPr>
          <w:trHeight w:val="255"/>
        </w:trPr>
        <w:tc>
          <w:tcPr>
            <w:tcW w:w="3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8410C" w14:textId="656854F9" w:rsidR="00F87724" w:rsidRPr="00CD1D5E" w:rsidRDefault="00F87724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NZODIAZEPINE DERIVATIVES</w:t>
            </w:r>
            <w:r w:rsidR="00CD1D5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4043E66" w14:textId="1AB6D490" w:rsidR="00F87724" w:rsidRPr="00BA6108" w:rsidRDefault="0078393D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vAlign w:val="center"/>
          </w:tcPr>
          <w:p w14:paraId="61DAD579" w14:textId="089F5536" w:rsidR="00F87724" w:rsidRPr="00BA6108" w:rsidRDefault="003E1F27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941" w:type="dxa"/>
            <w:tcBorders>
              <w:bottom w:val="nil"/>
            </w:tcBorders>
            <w:shd w:val="clear" w:color="000000" w:fill="FFFFFF"/>
            <w:vAlign w:val="center"/>
          </w:tcPr>
          <w:p w14:paraId="233C7E11" w14:textId="4F16ACBC" w:rsidR="00F87724" w:rsidRPr="00BA6108" w:rsidRDefault="003E1F27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8.1%</w:t>
            </w:r>
          </w:p>
        </w:tc>
        <w:tc>
          <w:tcPr>
            <w:tcW w:w="3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165C" w14:textId="6825D43D" w:rsidR="00F87724" w:rsidRPr="00BA6108" w:rsidRDefault="00697611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ARCOTICS: OPIATE AGONIST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B0FAC81" w14:textId="3589F48B" w:rsidR="00F87724" w:rsidRPr="00BA6108" w:rsidRDefault="00C87F41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359859C" w14:textId="572810DE" w:rsidR="00F87724" w:rsidRPr="00BA6108" w:rsidRDefault="00C87F41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92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C67AD14" w14:textId="563D08B3" w:rsidR="00F87724" w:rsidRPr="00BA6108" w:rsidRDefault="00C87F41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3%</w:t>
            </w:r>
          </w:p>
        </w:tc>
      </w:tr>
      <w:tr w:rsidR="0078393D" w:rsidRPr="00BA6108" w14:paraId="6581154C" w14:textId="77777777" w:rsidTr="00BE7942">
        <w:trPr>
          <w:trHeight w:val="255"/>
        </w:trPr>
        <w:tc>
          <w:tcPr>
            <w:tcW w:w="3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18945" w14:textId="32155087" w:rsidR="0078393D" w:rsidRPr="00BA6108" w:rsidRDefault="0078393D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ALCIUM BLOCKER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DAC1B38" w14:textId="28C04538" w:rsidR="0078393D" w:rsidRPr="00BA6108" w:rsidRDefault="0078393D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vAlign w:val="center"/>
          </w:tcPr>
          <w:p w14:paraId="5E9D169F" w14:textId="05A6CA33" w:rsidR="0078393D" w:rsidRPr="00BA6108" w:rsidRDefault="0078393D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.4</w:t>
            </w:r>
          </w:p>
        </w:tc>
        <w:tc>
          <w:tcPr>
            <w:tcW w:w="941" w:type="dxa"/>
            <w:tcBorders>
              <w:bottom w:val="nil"/>
            </w:tcBorders>
            <w:shd w:val="clear" w:color="000000" w:fill="FFFFFF"/>
            <w:vAlign w:val="center"/>
          </w:tcPr>
          <w:p w14:paraId="4B79C573" w14:textId="73D1C386" w:rsidR="0078393D" w:rsidRPr="00BA6108" w:rsidRDefault="0078393D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3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B801" w14:textId="482DC8A4" w:rsidR="0078393D" w:rsidRPr="00BA6108" w:rsidRDefault="00582C00" w:rsidP="005C74C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2D7AF12" w14:textId="584E6566" w:rsidR="0078393D" w:rsidRPr="00BA6108" w:rsidRDefault="00582C00" w:rsidP="005C7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763FB8F" w14:textId="2E81676E" w:rsidR="0078393D" w:rsidRPr="00BA6108" w:rsidRDefault="00582C00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4</w:t>
            </w:r>
          </w:p>
        </w:tc>
        <w:tc>
          <w:tcPr>
            <w:tcW w:w="92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1B69BBA" w14:textId="2FC4E1AF" w:rsidR="0078393D" w:rsidRPr="00BA6108" w:rsidRDefault="00582C00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9.5%</w:t>
            </w:r>
          </w:p>
        </w:tc>
      </w:tr>
      <w:tr w:rsidR="009432E7" w:rsidRPr="00BA6108" w14:paraId="2C03E96F" w14:textId="77777777" w:rsidTr="00BE7942">
        <w:trPr>
          <w:trHeight w:val="255"/>
        </w:trPr>
        <w:tc>
          <w:tcPr>
            <w:tcW w:w="3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1CFE" w14:textId="77777777" w:rsidR="009432E7" w:rsidRPr="00BA6108" w:rsidRDefault="009432E7" w:rsidP="005C74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NTILIPEMIC: STATIN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622CE4" w14:textId="61F8D8A0" w:rsidR="009432E7" w:rsidRPr="00BA6108" w:rsidRDefault="0036224E" w:rsidP="005C7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3.5</w:t>
            </w:r>
            <w:r w:rsidR="009432E7" w:rsidRPr="00BA6108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vAlign w:val="center"/>
          </w:tcPr>
          <w:p w14:paraId="256100F8" w14:textId="77777777" w:rsidR="009432E7" w:rsidRPr="00BA6108" w:rsidRDefault="009432E7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3.0</w:t>
            </w:r>
          </w:p>
        </w:tc>
        <w:tc>
          <w:tcPr>
            <w:tcW w:w="941" w:type="dxa"/>
            <w:tcBorders>
              <w:bottom w:val="nil"/>
            </w:tcBorders>
            <w:shd w:val="clear" w:color="000000" w:fill="FFFFFF"/>
            <w:vAlign w:val="center"/>
          </w:tcPr>
          <w:p w14:paraId="156EF147" w14:textId="77777777" w:rsidR="009432E7" w:rsidRPr="00BA6108" w:rsidRDefault="009432E7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3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9B2" w14:textId="15D5141E" w:rsidR="009432E7" w:rsidRPr="00BA6108" w:rsidRDefault="006F13F8" w:rsidP="005C74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ALCIUM BLOCKER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A17BF" w14:textId="4FA7F618" w:rsidR="009432E7" w:rsidRPr="00BA6108" w:rsidRDefault="006F13F8" w:rsidP="005C7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92E04C8" w14:textId="3504C6BA" w:rsidR="009432E7" w:rsidRPr="00BA6108" w:rsidRDefault="006F13F8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6</w:t>
            </w:r>
          </w:p>
        </w:tc>
        <w:tc>
          <w:tcPr>
            <w:tcW w:w="92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57A3304" w14:textId="65A58155" w:rsidR="009432E7" w:rsidRPr="00BA6108" w:rsidRDefault="006F13F8" w:rsidP="005C74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</w:t>
            </w:r>
          </w:p>
        </w:tc>
      </w:tr>
      <w:tr w:rsidR="00C9590F" w:rsidRPr="00BA6108" w14:paraId="4C0328D8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7D809" w14:textId="6AB62FF3" w:rsidR="00C9590F" w:rsidRPr="00BA6108" w:rsidRDefault="00C9590F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ARCOTICS: OPIATE 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E2788DF" w14:textId="58DB1385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BA7DF3" w14:textId="569538CD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7E89D4" w14:textId="40EC95A2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7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467C" w14:textId="6400D496" w:rsidR="00C9590F" w:rsidRPr="00BA6108" w:rsidRDefault="00C9590F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NTILIPEMIC: STAT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EECCED" w14:textId="3908139F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87DAF" w14:textId="04E9C307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5.1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3A7765" w14:textId="3C61C455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5%</w:t>
            </w:r>
          </w:p>
        </w:tc>
      </w:tr>
      <w:tr w:rsidR="00C9590F" w:rsidRPr="00BA6108" w14:paraId="699505A6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B64E4" w14:textId="2068685E" w:rsidR="00C9590F" w:rsidRPr="00BA6108" w:rsidRDefault="00C9590F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D6A4A48" w14:textId="2C485AA9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B082A1" w14:textId="546BCDA0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B8FFF20" w14:textId="04612BEF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6804" w14:textId="0A7EAE7F" w:rsidR="00C9590F" w:rsidRPr="00BA6108" w:rsidRDefault="006F13F8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120F89" w14:textId="439B7636" w:rsidR="00C9590F" w:rsidRPr="00BA6108" w:rsidRDefault="006F13F8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AC973" w14:textId="088A3CE8" w:rsidR="00C9590F" w:rsidRPr="00BA6108" w:rsidRDefault="006F13F8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3.3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3EE99D" w14:textId="5D2C9BA4" w:rsidR="00C9590F" w:rsidRPr="00BA6108" w:rsidRDefault="008B6A50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%</w:t>
            </w:r>
          </w:p>
        </w:tc>
      </w:tr>
      <w:tr w:rsidR="00C9590F" w:rsidRPr="00BA6108" w14:paraId="3D9F292D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1F92C" w14:textId="11C3CA48" w:rsidR="00C9590F" w:rsidRPr="00796F10" w:rsidRDefault="00C9590F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ISPHOSPHONATES</w:t>
            </w:r>
            <w:r w:rsidR="00796F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E41192C" w14:textId="63677A5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6FA77F" w14:textId="6E6455E0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796604" w14:textId="628F58A1" w:rsidR="00C9590F" w:rsidRPr="00BA6108" w:rsidRDefault="00C959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67BE" w14:textId="7B8B9E0E" w:rsidR="00C9590F" w:rsidRPr="00BA6108" w:rsidRDefault="008B6A50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D7B805" w14:textId="7CAF88EC" w:rsidR="00C9590F" w:rsidRPr="00BA6108" w:rsidRDefault="008B6A50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B630B" w14:textId="7AD7DB7D" w:rsidR="00C9590F" w:rsidRPr="00BA6108" w:rsidRDefault="008B6A50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8.7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384EC" w14:textId="11C18488" w:rsidR="00C9590F" w:rsidRPr="00BA6108" w:rsidRDefault="008B6A50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%</w:t>
            </w:r>
          </w:p>
        </w:tc>
      </w:tr>
      <w:tr w:rsidR="00C9590F" w:rsidRPr="00BA6108" w14:paraId="2A117E0C" w14:textId="77777777" w:rsidTr="005C74C3">
        <w:trPr>
          <w:trHeight w:val="255"/>
        </w:trPr>
        <w:tc>
          <w:tcPr>
            <w:tcW w:w="329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BEC154" w14:textId="77777777" w:rsidR="00C9590F" w:rsidRPr="00BA6108" w:rsidRDefault="00C9590F" w:rsidP="00C9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0B845D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E1BD40" w14:textId="77777777" w:rsidR="00C9590F" w:rsidRPr="00BA6108" w:rsidRDefault="00C9590F" w:rsidP="00C959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261572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er-polypharmacy</w:t>
            </w:r>
          </w:p>
        </w:tc>
      </w:tr>
      <w:tr w:rsidR="00C9590F" w:rsidRPr="00BA6108" w14:paraId="282BA9C2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1D5EB5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C7497B" w14:textId="0E04C0FB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evalence</w:t>
            </w:r>
          </w:p>
          <w:p w14:paraId="315AB3C0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7FAE8BD6" w14:textId="3ED44E1E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346,8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C6A298A" w14:textId="4A8641D3" w:rsidR="00C9590F" w:rsidRPr="00BA6108" w:rsidRDefault="00C9590F" w:rsidP="006D72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olute change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3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FC87C09" w14:textId="2926B695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 change2003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B2423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61566" w14:textId="4558BC2C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evalence</w:t>
            </w:r>
          </w:p>
          <w:p w14:paraId="4E5FDD38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EB68E3A" w14:textId="22757F93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35,1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7B1B97" w14:textId="77777777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olute change</w:t>
            </w:r>
          </w:p>
          <w:p w14:paraId="29DE4580" w14:textId="0537565E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3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D0A94" w14:textId="3CB4660A" w:rsidR="00C9590F" w:rsidRPr="00BA6108" w:rsidRDefault="00C9590F" w:rsidP="00C959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ercent change 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3</w:t>
            </w:r>
            <w:r w:rsidR="006D722C" w:rsidRPr="00BA61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016</w:t>
            </w:r>
          </w:p>
        </w:tc>
      </w:tr>
      <w:tr w:rsidR="00C9590F" w:rsidRPr="00BA6108" w14:paraId="00C4C650" w14:textId="77777777" w:rsidTr="005C74C3">
        <w:trPr>
          <w:trHeight w:val="255"/>
        </w:trPr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30B9" w14:textId="1BA1862F" w:rsidR="00C9590F" w:rsidRPr="00BA6108" w:rsidRDefault="001E7AFF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5FA5C" w14:textId="53165E80" w:rsidR="00C9590F" w:rsidRPr="00BA6108" w:rsidRDefault="0043389D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E24408" w14:textId="26F64341" w:rsidR="00C9590F" w:rsidRPr="00BA6108" w:rsidRDefault="00B47418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58D1FB" w14:textId="5C9E2A3C" w:rsidR="00C9590F" w:rsidRPr="00BA6108" w:rsidRDefault="00B47418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2%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5350" w14:textId="29DA38B7" w:rsidR="00C9590F" w:rsidRPr="00BA6108" w:rsidRDefault="0043389D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ORTICOSTEROIDS, PLAIN</w:t>
            </w:r>
            <w:r w:rsidRPr="00BA61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508B1" w14:textId="0EB88162" w:rsidR="00C9590F" w:rsidRPr="00BA6108" w:rsidRDefault="003E1A45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7B45F7" w14:textId="2541C084" w:rsidR="00C9590F" w:rsidRPr="00BA6108" w:rsidRDefault="00B15A24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38027F" w14:textId="19044B17" w:rsidR="00C9590F" w:rsidRPr="00BA6108" w:rsidRDefault="00B15A24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7%</w:t>
            </w:r>
          </w:p>
        </w:tc>
      </w:tr>
      <w:tr w:rsidR="00C91245" w:rsidRPr="00BA6108" w14:paraId="79146B6A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8AB2" w14:textId="2B73A106" w:rsidR="00C91245" w:rsidRPr="00BA6108" w:rsidRDefault="00C91245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NTILIPEMIC: STAT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72848A" w14:textId="5EDBAEA1" w:rsidR="00C91245" w:rsidRPr="00BA6108" w:rsidRDefault="0043389D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3.5</w:t>
            </w:r>
            <w:r w:rsidR="00C91245" w:rsidRPr="00BA6108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36C9C" w14:textId="5589265A" w:rsidR="00C91245" w:rsidRPr="00BA6108" w:rsidRDefault="00D7114A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6.8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7A8BA4" w14:textId="708CB8EB" w:rsidR="00C91245" w:rsidRPr="00BA6108" w:rsidRDefault="00B47418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6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ECDE" w14:textId="451637DE" w:rsidR="00C91245" w:rsidRPr="00BA6108" w:rsidRDefault="0043389D" w:rsidP="00C9590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CAD5C4" w14:textId="1CB108C0" w:rsidR="00C91245" w:rsidRPr="00BA6108" w:rsidRDefault="003E1A45" w:rsidP="00C959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7A73A" w14:textId="63ABE9C2" w:rsidR="00C91245" w:rsidRPr="00BA6108" w:rsidRDefault="00B15A24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5752E8" w14:textId="0FD63D7C" w:rsidR="00C91245" w:rsidRPr="00BA6108" w:rsidRDefault="00B15A24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.1%</w:t>
            </w:r>
          </w:p>
        </w:tc>
      </w:tr>
      <w:tr w:rsidR="00C9590F" w:rsidRPr="00BA6108" w14:paraId="2DBBBDC4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E6D" w14:textId="44B8819A" w:rsidR="00C9590F" w:rsidRPr="00BA6108" w:rsidRDefault="006E2933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ORTICOSTEROIDS, PLAIN</w:t>
            </w:r>
            <w:r w:rsidRPr="00BA61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84A64" w14:textId="5B9F218F" w:rsidR="00C9590F" w:rsidRPr="00BA6108" w:rsidRDefault="0043389D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  <w:r w:rsidR="006E2933" w:rsidRPr="00BA6108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AA58D" w14:textId="194C4873" w:rsidR="00C9590F" w:rsidRPr="00BA6108" w:rsidRDefault="00B47418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DCB77" w14:textId="7091E011" w:rsidR="00C9590F" w:rsidRPr="00BA6108" w:rsidRDefault="00B47418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9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BBE" w14:textId="187C84BB" w:rsidR="00C9590F" w:rsidRPr="00BA6108" w:rsidRDefault="007A40A3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ANTILIPEMIC: STAT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4DE00" w14:textId="58D4024B" w:rsidR="00C9590F" w:rsidRPr="00BA6108" w:rsidRDefault="003E1A45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58803" w14:textId="49C307FF" w:rsidR="00C9590F" w:rsidRPr="00BA6108" w:rsidRDefault="00B15A24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7.2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4F7EAE" w14:textId="6C5832A5" w:rsidR="00C9590F" w:rsidRPr="00BA6108" w:rsidRDefault="00B15A24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%</w:t>
            </w:r>
          </w:p>
        </w:tc>
      </w:tr>
      <w:tr w:rsidR="00C9590F" w:rsidRPr="00BA6108" w14:paraId="5D2AB201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8E7" w14:textId="0F7CB9A0" w:rsidR="00C9590F" w:rsidRPr="00BA6108" w:rsidRDefault="00BE5F94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CE172" w14:textId="61F64C7A" w:rsidR="00C9590F" w:rsidRPr="00BA6108" w:rsidRDefault="00BF3503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1AFD9" w14:textId="58B4BE42" w:rsidR="00C9590F" w:rsidRPr="00BA6108" w:rsidRDefault="00DB08E2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.6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940514" w14:textId="156B12B4" w:rsidR="00C9590F" w:rsidRPr="00BA6108" w:rsidRDefault="00DB08E2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3A8" w14:textId="23A352E9" w:rsidR="00C9590F" w:rsidRPr="00BA6108" w:rsidRDefault="007A40A3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A6A9A" w14:textId="745004C8" w:rsidR="00C9590F" w:rsidRPr="00BA6108" w:rsidRDefault="003E1A45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8787B" w14:textId="0E5BEE34" w:rsidR="00C9590F" w:rsidRPr="00BA6108" w:rsidRDefault="00B210A5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92B4B0" w14:textId="2E3E58C9" w:rsidR="00C9590F" w:rsidRPr="00BA6108" w:rsidRDefault="00B210A5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1%</w:t>
            </w:r>
          </w:p>
        </w:tc>
      </w:tr>
      <w:tr w:rsidR="00C9590F" w:rsidRPr="00BA6108" w14:paraId="4F971500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CA1F" w14:textId="4689BFF2" w:rsidR="00C9590F" w:rsidRPr="00BA6108" w:rsidRDefault="00BE5F94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5E778" w14:textId="103D04F3" w:rsidR="00C9590F" w:rsidRPr="00BA6108" w:rsidRDefault="00BF3503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DC920" w14:textId="1AFCADCB" w:rsidR="00C9590F" w:rsidRPr="00BA6108" w:rsidRDefault="00DB08E2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E9A4FF" w14:textId="2ACC6F46" w:rsidR="00C9590F" w:rsidRPr="00BA6108" w:rsidRDefault="00DB08E2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5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259" w14:textId="2F15DEB9" w:rsidR="00C9590F" w:rsidRPr="00BA6108" w:rsidRDefault="004714F1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ARCOTICS: OPIATE 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A0D4B" w14:textId="4D82A40C" w:rsidR="00C9590F" w:rsidRPr="00BA6108" w:rsidRDefault="003E1A45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CA920" w14:textId="6EAE85AF" w:rsidR="00C9590F" w:rsidRPr="00BA6108" w:rsidRDefault="00B210A5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30F0E9" w14:textId="4E07DF67" w:rsidR="00C9590F" w:rsidRPr="00BA6108" w:rsidRDefault="00B210A5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6%</w:t>
            </w:r>
          </w:p>
        </w:tc>
      </w:tr>
      <w:tr w:rsidR="00C9590F" w:rsidRPr="00BA6108" w14:paraId="094EE15A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2AA" w14:textId="08EE5520" w:rsidR="00C9590F" w:rsidRPr="00BA6108" w:rsidRDefault="00BE5F94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ALCIUM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072A8" w14:textId="37CF8ED0" w:rsidR="00C9590F" w:rsidRPr="00BA6108" w:rsidRDefault="00BF3503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B43EA" w14:textId="640698E6" w:rsidR="00C9590F" w:rsidRPr="00BA6108" w:rsidRDefault="00DB08E2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0.2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693A48" w14:textId="3CC5BD99" w:rsidR="00C9590F" w:rsidRPr="00BA6108" w:rsidRDefault="00DB08E2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091" w14:textId="5AF674A1" w:rsidR="00C9590F" w:rsidRPr="00BA6108" w:rsidRDefault="004714F1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5AE4B" w14:textId="0D7E8832" w:rsidR="00C9590F" w:rsidRPr="00BA6108" w:rsidRDefault="003E1A45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C685C" w14:textId="556730D2" w:rsidR="00C9590F" w:rsidRPr="00BA6108" w:rsidRDefault="008465B3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.2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EC6796" w14:textId="0ECE3F37" w:rsidR="00C9590F" w:rsidRPr="00BA6108" w:rsidRDefault="008465B3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%</w:t>
            </w:r>
          </w:p>
        </w:tc>
      </w:tr>
      <w:tr w:rsidR="00C9590F" w:rsidRPr="00BA6108" w14:paraId="4958ADD6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6EA" w14:textId="4A7E5CF3" w:rsidR="00C9590F" w:rsidRPr="00F005B1" w:rsidRDefault="00BE5F94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ON-STEROIDAL ANTI-INFLAMMATORY: NON-ASA BASE</w:t>
            </w:r>
            <w:r w:rsidR="00F005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831D8" w14:textId="4ECA9482" w:rsidR="00C9590F" w:rsidRPr="00BA6108" w:rsidRDefault="007A40A3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D0636" w14:textId="07429D97" w:rsidR="00C9590F" w:rsidRPr="00BA6108" w:rsidRDefault="003F44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43F7D2" w14:textId="5BD39DEC" w:rsidR="00C9590F" w:rsidRPr="00BA6108" w:rsidRDefault="003F440F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0.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197" w14:textId="449E4161" w:rsidR="00C9590F" w:rsidRPr="00BA6108" w:rsidRDefault="004714F1" w:rsidP="00C95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CALCIUM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4DC0A" w14:textId="454132FD" w:rsidR="00C9590F" w:rsidRPr="00BA6108" w:rsidRDefault="003E1A45" w:rsidP="00C959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A51D6" w14:textId="1FE6F823" w:rsidR="00C9590F" w:rsidRPr="00BA6108" w:rsidRDefault="008465B3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724F4A" w14:textId="096917D6" w:rsidR="00C9590F" w:rsidRPr="00BA6108" w:rsidRDefault="008465B3" w:rsidP="00C959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%</w:t>
            </w:r>
          </w:p>
        </w:tc>
      </w:tr>
      <w:tr w:rsidR="004714F1" w:rsidRPr="00BA6108" w14:paraId="3DF1BDC9" w14:textId="77777777" w:rsidTr="005C74C3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D091" w14:textId="08F51624" w:rsidR="004714F1" w:rsidRPr="00BA6108" w:rsidRDefault="004714F1" w:rsidP="00471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ARCOTICS: OPIATE 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B451C" w14:textId="2C07F195" w:rsidR="004714F1" w:rsidRPr="00BA6108" w:rsidRDefault="004714F1" w:rsidP="00471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7155E" w14:textId="13789C95" w:rsidR="004714F1" w:rsidRPr="00BA6108" w:rsidRDefault="007C5B7C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9B9AF4" w14:textId="231CD59B" w:rsidR="004714F1" w:rsidRPr="00BA6108" w:rsidRDefault="007C5B7C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5A61" w14:textId="60DE4952" w:rsidR="004714F1" w:rsidRPr="009A0107" w:rsidRDefault="004714F1" w:rsidP="00471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ON-STEROIDAL ANTI-INFLAMMATORY: NON-ASA BASE</w:t>
            </w:r>
            <w:r w:rsidR="009A010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C2FFA" w14:textId="7A864890" w:rsidR="004714F1" w:rsidRPr="00BA6108" w:rsidRDefault="003E1A45" w:rsidP="00471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96382" w14:textId="1C7E14C0" w:rsidR="004714F1" w:rsidRPr="00BA6108" w:rsidRDefault="00B14419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5B5C54" w14:textId="6054A35B" w:rsidR="004714F1" w:rsidRPr="00BA6108" w:rsidRDefault="00B14419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1.9%</w:t>
            </w:r>
          </w:p>
        </w:tc>
      </w:tr>
      <w:tr w:rsidR="004714F1" w:rsidRPr="00BA6108" w14:paraId="24632D35" w14:textId="77777777" w:rsidTr="00AC0B65">
        <w:trPr>
          <w:trHeight w:val="255"/>
        </w:trPr>
        <w:tc>
          <w:tcPr>
            <w:tcW w:w="3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957E" w14:textId="4FACDA49" w:rsidR="004714F1" w:rsidRPr="00F005B1" w:rsidRDefault="004714F1" w:rsidP="00471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NZODIAZEPINE DERIVATIVES</w:t>
            </w:r>
            <w:r w:rsidR="00F005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15FBEE" w14:textId="1458920C" w:rsidR="004714F1" w:rsidRPr="00BA6108" w:rsidRDefault="004714F1" w:rsidP="00471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16ECEBA" w14:textId="4204C9DF" w:rsidR="004714F1" w:rsidRPr="00BA6108" w:rsidRDefault="00092DA5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9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2FD7363" w14:textId="59A123B0" w:rsidR="004714F1" w:rsidRPr="00BA6108" w:rsidRDefault="00092DA5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.6%</w:t>
            </w:r>
          </w:p>
        </w:tc>
        <w:tc>
          <w:tcPr>
            <w:tcW w:w="3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712F" w14:textId="2563FD05" w:rsidR="004714F1" w:rsidRPr="009A0107" w:rsidRDefault="004714F1" w:rsidP="00471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BENZODIAZEPINE DERIVATIVES</w:t>
            </w:r>
            <w:r w:rsidR="009A010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42F836" w14:textId="3D6C5238" w:rsidR="004714F1" w:rsidRPr="00BA6108" w:rsidRDefault="003E1A45" w:rsidP="00471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B38E4D1" w14:textId="454A428E" w:rsidR="004714F1" w:rsidRPr="00BA6108" w:rsidRDefault="00B14419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3</w:t>
            </w:r>
          </w:p>
        </w:tc>
        <w:tc>
          <w:tcPr>
            <w:tcW w:w="92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0AEFE6C" w14:textId="151973A0" w:rsidR="004714F1" w:rsidRPr="00BA6108" w:rsidRDefault="00B14419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.1%</w:t>
            </w:r>
          </w:p>
        </w:tc>
      </w:tr>
      <w:tr w:rsidR="004714F1" w:rsidRPr="00BA6108" w14:paraId="088B3212" w14:textId="77777777" w:rsidTr="00AC0B65">
        <w:trPr>
          <w:trHeight w:val="255"/>
        </w:trPr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1808" w14:textId="353EEFB2" w:rsidR="004714F1" w:rsidRPr="00F005B1" w:rsidRDefault="004714F1" w:rsidP="00471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BA6108">
              <w:rPr>
                <w:rFonts w:ascii="Arial" w:hAnsi="Arial" w:cs="Arial"/>
                <w:color w:val="000000"/>
                <w:sz w:val="18"/>
                <w:szCs w:val="18"/>
              </w:rPr>
              <w:t>NON-STEROIDAL ANTI-INFLAMMATORY: ASA BASE</w:t>
            </w:r>
            <w:r w:rsidR="00F005B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B336" w14:textId="2BF10858" w:rsidR="004714F1" w:rsidRPr="00BA6108" w:rsidRDefault="004714F1" w:rsidP="00471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D00352" w14:textId="59E6A51F" w:rsidR="004714F1" w:rsidRPr="00BA6108" w:rsidRDefault="00C749BF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9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C3F6C" w14:textId="29B5E775" w:rsidR="004714F1" w:rsidRPr="00BA6108" w:rsidRDefault="00C749BF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.8%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9FBE2" w14:textId="07EE6D28" w:rsidR="004714F1" w:rsidRPr="009A0107" w:rsidRDefault="003E1A45" w:rsidP="00471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NARY VASODILATORS</w:t>
            </w:r>
            <w:r w:rsidR="009A010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EB49" w14:textId="1FBF22D5" w:rsidR="004714F1" w:rsidRPr="00BA6108" w:rsidRDefault="003E1A45" w:rsidP="00471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F35BA" w14:textId="0BEF4A0D" w:rsidR="004714F1" w:rsidRPr="00BA6108" w:rsidRDefault="00EA04CB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CCAC1" w14:textId="57DB94A6" w:rsidR="004714F1" w:rsidRPr="00BA6108" w:rsidRDefault="00EA04CB" w:rsidP="00471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0.7%</w:t>
            </w:r>
          </w:p>
        </w:tc>
      </w:tr>
    </w:tbl>
    <w:p w14:paraId="55BC4F6A" w14:textId="160483C2" w:rsidR="008118C0" w:rsidRPr="00796F10" w:rsidRDefault="009432E7" w:rsidP="009432E7">
      <w:pPr>
        <w:spacing w:before="120" w:after="0" w:line="240" w:lineRule="auto"/>
      </w:pPr>
      <w:r w:rsidRPr="000F65FE">
        <w:rPr>
          <w:rFonts w:ascii="Times New Roman" w:hAnsi="Times New Roman" w:cs="Times New Roman"/>
          <w:b/>
          <w:bCs/>
          <w:sz w:val="21"/>
          <w:szCs w:val="24"/>
        </w:rPr>
        <w:t>Notes:</w:t>
      </w:r>
      <w:r w:rsidRPr="000F65FE">
        <w:rPr>
          <w:rFonts w:ascii="Times New Roman" w:hAnsi="Times New Roman" w:cs="Times New Roman"/>
          <w:sz w:val="21"/>
          <w:szCs w:val="24"/>
        </w:rPr>
        <w:t xml:space="preserve"> </w:t>
      </w:r>
      <w:proofErr w:type="gramStart"/>
      <w:r w:rsidRPr="000F65FE">
        <w:rPr>
          <w:rFonts w:ascii="Times New Roman" w:hAnsi="Times New Roman" w:cs="Times New Roman"/>
          <w:sz w:val="21"/>
          <w:szCs w:val="24"/>
          <w:vertAlign w:val="superscript"/>
        </w:rPr>
        <w:t>a</w:t>
      </w:r>
      <w:proofErr w:type="gramEnd"/>
      <w:r w:rsidRPr="000F65FE">
        <w:rPr>
          <w:rFonts w:ascii="Times New Roman" w:hAnsi="Times New Roman" w:cs="Times New Roman"/>
          <w:sz w:val="21"/>
          <w:szCs w:val="24"/>
          <w:vertAlign w:val="superscript"/>
        </w:rPr>
        <w:t xml:space="preserve"> </w:t>
      </w:r>
      <w:r w:rsidR="005B1D1B">
        <w:rPr>
          <w:rFonts w:ascii="Times New Roman" w:hAnsi="Times New Roman" w:cs="Times New Roman"/>
          <w:sz w:val="21"/>
          <w:szCs w:val="24"/>
        </w:rPr>
        <w:t>I</w:t>
      </w:r>
      <w:r w:rsidRPr="000F65FE">
        <w:rPr>
          <w:rFonts w:ascii="Times New Roman" w:hAnsi="Times New Roman" w:cs="Times New Roman"/>
          <w:sz w:val="21"/>
          <w:szCs w:val="24"/>
        </w:rPr>
        <w:t>ncludes systemic products (e.g., oral) and products for local use</w:t>
      </w:r>
      <w:r w:rsidR="00796F10">
        <w:rPr>
          <w:rFonts w:ascii="Times New Roman" w:hAnsi="Times New Roman" w:cs="Times New Roman"/>
          <w:sz w:val="21"/>
          <w:szCs w:val="24"/>
        </w:rPr>
        <w:t xml:space="preserve">. </w:t>
      </w:r>
      <w:r w:rsidR="00796F10">
        <w:rPr>
          <w:rFonts w:ascii="Times New Roman" w:hAnsi="Times New Roman" w:cs="Times New Roman"/>
          <w:sz w:val="21"/>
          <w:szCs w:val="24"/>
          <w:vertAlign w:val="superscript"/>
        </w:rPr>
        <w:t>b</w:t>
      </w:r>
      <w:r w:rsidR="00796F10">
        <w:rPr>
          <w:rFonts w:ascii="Times New Roman" w:hAnsi="Times New Roman" w:cs="Times New Roman"/>
          <w:sz w:val="21"/>
          <w:szCs w:val="24"/>
        </w:rPr>
        <w:t xml:space="preserve"> Not included on top 10 subclasses in </w:t>
      </w:r>
      <w:proofErr w:type="gramStart"/>
      <w:r w:rsidR="00796F10">
        <w:rPr>
          <w:rFonts w:ascii="Times New Roman" w:hAnsi="Times New Roman" w:cs="Times New Roman"/>
          <w:sz w:val="21"/>
          <w:szCs w:val="24"/>
        </w:rPr>
        <w:t>2016</w:t>
      </w:r>
      <w:proofErr w:type="gramEnd"/>
    </w:p>
    <w:sectPr w:rsidR="008118C0" w:rsidRPr="00796F10" w:rsidSect="009432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2E7"/>
    <w:rsid w:val="00092DA5"/>
    <w:rsid w:val="00095161"/>
    <w:rsid w:val="000F5998"/>
    <w:rsid w:val="001128B4"/>
    <w:rsid w:val="001762CC"/>
    <w:rsid w:val="001E7AFF"/>
    <w:rsid w:val="0035546B"/>
    <w:rsid w:val="0036224E"/>
    <w:rsid w:val="003E1A45"/>
    <w:rsid w:val="003E1F27"/>
    <w:rsid w:val="003F440F"/>
    <w:rsid w:val="003F4AB0"/>
    <w:rsid w:val="0043389D"/>
    <w:rsid w:val="0043480D"/>
    <w:rsid w:val="00470FE8"/>
    <w:rsid w:val="004714F1"/>
    <w:rsid w:val="0047156D"/>
    <w:rsid w:val="0053434B"/>
    <w:rsid w:val="00566BD7"/>
    <w:rsid w:val="00582C00"/>
    <w:rsid w:val="005A30F8"/>
    <w:rsid w:val="005B1D1B"/>
    <w:rsid w:val="006047E8"/>
    <w:rsid w:val="00697611"/>
    <w:rsid w:val="006D722C"/>
    <w:rsid w:val="006E2933"/>
    <w:rsid w:val="006F13F8"/>
    <w:rsid w:val="00703CBF"/>
    <w:rsid w:val="007822D8"/>
    <w:rsid w:val="0078393D"/>
    <w:rsid w:val="00796F10"/>
    <w:rsid w:val="007A40A3"/>
    <w:rsid w:val="007C09DE"/>
    <w:rsid w:val="007C5B7C"/>
    <w:rsid w:val="007D4A0E"/>
    <w:rsid w:val="008118C0"/>
    <w:rsid w:val="008465B3"/>
    <w:rsid w:val="008B6A50"/>
    <w:rsid w:val="009432E7"/>
    <w:rsid w:val="00983EA0"/>
    <w:rsid w:val="009938CD"/>
    <w:rsid w:val="009A0107"/>
    <w:rsid w:val="009D6372"/>
    <w:rsid w:val="00A152BA"/>
    <w:rsid w:val="00A50B61"/>
    <w:rsid w:val="00A50BF6"/>
    <w:rsid w:val="00A85EBA"/>
    <w:rsid w:val="00AC0B65"/>
    <w:rsid w:val="00AC2C85"/>
    <w:rsid w:val="00AD592B"/>
    <w:rsid w:val="00AF2BE2"/>
    <w:rsid w:val="00B14419"/>
    <w:rsid w:val="00B15A24"/>
    <w:rsid w:val="00B210A5"/>
    <w:rsid w:val="00B47418"/>
    <w:rsid w:val="00BA6108"/>
    <w:rsid w:val="00BE5F94"/>
    <w:rsid w:val="00BE7942"/>
    <w:rsid w:val="00BF3503"/>
    <w:rsid w:val="00C210A3"/>
    <w:rsid w:val="00C749BF"/>
    <w:rsid w:val="00C83EB6"/>
    <w:rsid w:val="00C87F41"/>
    <w:rsid w:val="00C91245"/>
    <w:rsid w:val="00C9590F"/>
    <w:rsid w:val="00CD1D5E"/>
    <w:rsid w:val="00D274DB"/>
    <w:rsid w:val="00D7114A"/>
    <w:rsid w:val="00D75ABD"/>
    <w:rsid w:val="00DB08E2"/>
    <w:rsid w:val="00EA04CB"/>
    <w:rsid w:val="00F005B1"/>
    <w:rsid w:val="00F3472F"/>
    <w:rsid w:val="00F3503D"/>
    <w:rsid w:val="00F549DA"/>
    <w:rsid w:val="00F701EA"/>
    <w:rsid w:val="00F87724"/>
    <w:rsid w:val="00FD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D53F"/>
  <w15:chartTrackingRefBased/>
  <w15:docId w15:val="{369B40B4-70EC-4FD3-A021-7D0F5328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16</cp:revision>
  <dcterms:created xsi:type="dcterms:W3CDTF">2021-03-19T21:23:00Z</dcterms:created>
  <dcterms:modified xsi:type="dcterms:W3CDTF">2021-03-20T00:06:00Z</dcterms:modified>
</cp:coreProperties>
</file>